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24D" w:rsidRPr="00572670" w:rsidRDefault="00004F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72670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="000C61FA" w:rsidRPr="0057267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1136F" w:rsidRPr="00572670">
        <w:rPr>
          <w:rFonts w:asciiTheme="majorBidi" w:hAnsiTheme="majorBidi" w:cstheme="majorBidi"/>
          <w:sz w:val="24"/>
          <w:szCs w:val="24"/>
        </w:rPr>
        <w:t>A total of 79 herbal compounds</w:t>
      </w:r>
      <w:r w:rsidR="00C0045B" w:rsidRPr="00572670">
        <w:rPr>
          <w:rFonts w:asciiTheme="majorBidi" w:hAnsiTheme="majorBidi" w:cstheme="majorBidi"/>
          <w:sz w:val="24"/>
          <w:szCs w:val="24"/>
        </w:rPr>
        <w:t xml:space="preserve"> were evaluated for BBB permeability</w:t>
      </w:r>
      <w:r w:rsidR="00D1136F" w:rsidRPr="00572670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2175"/>
        <w:gridCol w:w="5310"/>
        <w:gridCol w:w="1800"/>
      </w:tblGrid>
      <w:tr w:rsidR="000C61FA" w:rsidRPr="000C2F25" w:rsidTr="000C2F25">
        <w:trPr>
          <w:trHeight w:val="315"/>
        </w:trPr>
        <w:tc>
          <w:tcPr>
            <w:tcW w:w="9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, Flavonoid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Chem ID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and na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BB Permeant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5885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empferol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-rutinoside-7-sophorosi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80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0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ntoflav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34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5884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empferol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-rutinoside-4'-glucosi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70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enin-7-glucosi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80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quercit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7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en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876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flo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66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enin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36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phoraflavanone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150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agar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899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cochalcone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391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cetin-3-rhamnosi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44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63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aroside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44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ex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7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ce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45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cit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973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galen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66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huM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27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iquiritigen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1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osmet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743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t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44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518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empferol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-O-glucosid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0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ys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5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rhamne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68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-Methylquerce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quercet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63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afzelec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5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brid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667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fzeli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8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peret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54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ace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572670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28210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tragali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44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leiocarp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7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ri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0101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ciret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86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von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1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e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53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ifol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037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ononet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9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3C6016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bookmarkStart w:id="0" w:name="_GoBack"/>
            <w:bookmarkEnd w:id="0"/>
            <w:r w:rsidRPr="00520C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, </w:t>
            </w:r>
            <w:proofErr w:type="spellStart"/>
            <w:r w:rsidRPr="00520C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raquinones</w:t>
            </w:r>
            <w:proofErr w:type="spellEnd"/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Chem ID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and na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  <w:t>BBB Permeant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73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at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ysophanol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-O-glucosid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2826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nid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4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din-8-glucosi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d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8621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optilomet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ysophan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75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ipholo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045987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nid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5637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oe </w:t>
            </w: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din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-Glucosi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e-</w:t>
            </w: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d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357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tusifol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51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d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thr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ic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u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ci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zar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nacanth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6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iad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71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damnacanth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9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3C6016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green"/>
              </w:rPr>
            </w:pPr>
            <w:r w:rsidRPr="00520C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, </w:t>
            </w:r>
            <w:proofErr w:type="spellStart"/>
            <w:r w:rsidRPr="00520C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namic</w:t>
            </w:r>
            <w:proofErr w:type="spellEnd"/>
            <w:r w:rsidRPr="00520C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id derivativ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Chem ID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and na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  <w:t>BBB Permeant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442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gen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75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3-glucosi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79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marin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294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p-</w:t>
            </w: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maroyltyrami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28178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acid </w:t>
            </w: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ethyl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421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ar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54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mar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04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85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ul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54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mar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53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nam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Y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es</w:t>
            </w:r>
          </w:p>
        </w:tc>
      </w:tr>
      <w:tr w:rsidR="000C61FA" w:rsidRPr="000C2F25" w:rsidTr="000C2F25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77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1FA" w:rsidRPr="000C2F25" w:rsidRDefault="000C61FA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apinic</w:t>
            </w:r>
            <w:proofErr w:type="spellEnd"/>
            <w:r w:rsidRPr="000C2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1FA" w:rsidRPr="003C6016" w:rsidRDefault="003A1DD4" w:rsidP="000C61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N</w:t>
            </w:r>
            <w:r w:rsidR="000C61FA" w:rsidRPr="003C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  <w:t>o</w:t>
            </w:r>
          </w:p>
        </w:tc>
      </w:tr>
    </w:tbl>
    <w:p w:rsidR="007A254D" w:rsidRPr="00D1136F" w:rsidRDefault="00D1136F">
      <w:pPr>
        <w:rPr>
          <w:rFonts w:asciiTheme="majorBidi" w:hAnsiTheme="majorBidi" w:cstheme="majorBidi"/>
          <w:sz w:val="24"/>
          <w:szCs w:val="24"/>
        </w:rPr>
      </w:pPr>
      <w:r w:rsidRPr="00572670">
        <w:rPr>
          <w:rFonts w:asciiTheme="majorBidi" w:hAnsiTheme="majorBidi" w:cstheme="majorBidi"/>
          <w:sz w:val="24"/>
          <w:szCs w:val="24"/>
        </w:rPr>
        <w:t>BBB, blood-brain barrier.</w:t>
      </w:r>
    </w:p>
    <w:p w:rsidR="00004F03" w:rsidRPr="007A254D" w:rsidRDefault="00004F0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04F03" w:rsidRPr="007A254D" w:rsidRDefault="00004F03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004F03" w:rsidRPr="007A2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szQ0MrM0tjQwNzdT0lEKTi0uzszPAykwqgUAm3ozeywAAAA="/>
  </w:docVars>
  <w:rsids>
    <w:rsidRoot w:val="00C04D80"/>
    <w:rsid w:val="00004F03"/>
    <w:rsid w:val="000C2F25"/>
    <w:rsid w:val="000C61FA"/>
    <w:rsid w:val="003A1DD4"/>
    <w:rsid w:val="003C6016"/>
    <w:rsid w:val="00520CFE"/>
    <w:rsid w:val="00572670"/>
    <w:rsid w:val="00586A26"/>
    <w:rsid w:val="007A254D"/>
    <w:rsid w:val="008718B1"/>
    <w:rsid w:val="00C0045B"/>
    <w:rsid w:val="00C04D80"/>
    <w:rsid w:val="00D1136F"/>
    <w:rsid w:val="00DF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931CCF-E652-4EE4-AC11-7BCEC86C1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96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taherkhani</dc:creator>
  <cp:lastModifiedBy>pc</cp:lastModifiedBy>
  <cp:revision>12</cp:revision>
  <dcterms:created xsi:type="dcterms:W3CDTF">2022-07-25T06:19:00Z</dcterms:created>
  <dcterms:modified xsi:type="dcterms:W3CDTF">2023-08-14T14:51:00Z</dcterms:modified>
</cp:coreProperties>
</file>